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3F27" w:rsidRDefault="007B3F27"/>
    <w:p w:rsidR="00281FE4" w:rsidRDefault="00281FE4">
      <w:r>
        <w:t>Suppl</w:t>
      </w:r>
      <w:bookmarkStart w:id="0" w:name="_GoBack"/>
      <w:bookmarkEnd w:id="0"/>
      <w:r>
        <w:t xml:space="preserve"> Table </w:t>
      </w:r>
      <w:r w:rsidR="008C11B5">
        <w:t>2</w:t>
      </w:r>
      <w:r>
        <w:t xml:space="preserve">: western </w:t>
      </w:r>
      <w:proofErr w:type="spellStart"/>
      <w:r>
        <w:t>blot</w:t>
      </w:r>
      <w:proofErr w:type="spellEnd"/>
    </w:p>
    <w:tbl>
      <w:tblPr>
        <w:tblW w:w="0" w:type="auto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8"/>
        <w:gridCol w:w="659"/>
        <w:gridCol w:w="753"/>
        <w:gridCol w:w="283"/>
        <w:gridCol w:w="753"/>
        <w:gridCol w:w="753"/>
        <w:gridCol w:w="283"/>
        <w:gridCol w:w="753"/>
        <w:gridCol w:w="753"/>
        <w:gridCol w:w="283"/>
      </w:tblGrid>
      <w:tr w:rsidR="00281FE4" w:rsidRPr="00777A38" w:rsidTr="00EE51E5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81FE4" w:rsidRPr="00777A38" w:rsidRDefault="00281FE4" w:rsidP="00EE51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NF-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Rp55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81FE4" w:rsidRPr="00777A38" w:rsidRDefault="00281FE4" w:rsidP="00EE51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NF-Rp5</w:t>
            </w: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5 d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81FE4" w:rsidRPr="00777A38" w:rsidRDefault="00281FE4" w:rsidP="00EE51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TNF-Rp75 d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81FE4" w:rsidRPr="00777A38" w:rsidRDefault="00281FE4" w:rsidP="00EE51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WT</w:t>
            </w:r>
          </w:p>
        </w:tc>
      </w:tr>
      <w:tr w:rsidR="00281FE4" w:rsidRPr="00777A38" w:rsidTr="00281FE4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FE4" w:rsidRPr="00777A38" w:rsidRDefault="00281FE4" w:rsidP="00EE51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1FE4" w:rsidRPr="00777A38" w:rsidRDefault="00281FE4" w:rsidP="00EE51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1FE4" w:rsidRPr="00777A38" w:rsidRDefault="00281FE4" w:rsidP="00EE51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FE4" w:rsidRPr="00777A38" w:rsidRDefault="00281FE4" w:rsidP="00EE51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1FE4" w:rsidRPr="00777A38" w:rsidRDefault="00281FE4" w:rsidP="00EE51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1FE4" w:rsidRPr="00777A38" w:rsidRDefault="00281FE4" w:rsidP="00EE51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FE4" w:rsidRPr="00777A38" w:rsidRDefault="00281FE4" w:rsidP="00EE51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1FE4" w:rsidRPr="00777A38" w:rsidRDefault="00281FE4" w:rsidP="00EE51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Mean</w:t>
            </w:r>
            <w:proofErr w:type="spellEnd"/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1FE4" w:rsidRPr="00777A38" w:rsidRDefault="00281FE4" w:rsidP="00EE51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SD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FE4" w:rsidRPr="00777A38" w:rsidRDefault="00281FE4" w:rsidP="00EE51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N</w:t>
            </w:r>
          </w:p>
        </w:tc>
      </w:tr>
      <w:tr w:rsidR="00281FE4" w:rsidRPr="0062059D" w:rsidTr="00281FE4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1FE4" w:rsidRPr="0062059D" w:rsidRDefault="00281FE4" w:rsidP="00EE51E5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1FE4" w:rsidRPr="0062059D" w:rsidRDefault="00281FE4" w:rsidP="00EE5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1FE4" w:rsidRPr="0062059D" w:rsidRDefault="00281FE4" w:rsidP="00EE5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1FE4" w:rsidRPr="0062059D" w:rsidRDefault="00281FE4" w:rsidP="00EE5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1FE4" w:rsidRPr="0062059D" w:rsidRDefault="00281FE4" w:rsidP="00EE5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1FE4" w:rsidRPr="0062059D" w:rsidRDefault="00281FE4" w:rsidP="00EE5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1FE4" w:rsidRPr="0062059D" w:rsidRDefault="00281FE4" w:rsidP="00EE5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1FE4" w:rsidRPr="0062059D" w:rsidRDefault="00281FE4" w:rsidP="00EE5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1FE4" w:rsidRPr="0062059D" w:rsidRDefault="00281FE4" w:rsidP="00EE5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1FE4" w:rsidRPr="0062059D" w:rsidRDefault="00281FE4" w:rsidP="00EE5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</w:p>
        </w:tc>
      </w:tr>
      <w:tr w:rsidR="00281FE4" w:rsidRPr="00777A38" w:rsidTr="00281FE4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FE4" w:rsidRPr="00777A38" w:rsidRDefault="00281FE4" w:rsidP="00281F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8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1FE4" w:rsidRPr="00777A38" w:rsidRDefault="00281FE4" w:rsidP="00281F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,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1FE4" w:rsidRPr="00777A38" w:rsidRDefault="00281FE4" w:rsidP="00281F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,1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1FE4" w:rsidRPr="00777A38" w:rsidRDefault="00281FE4" w:rsidP="00281F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FE4" w:rsidRPr="00777A38" w:rsidRDefault="00281FE4" w:rsidP="00281F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,2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FE4" w:rsidRPr="00777A38" w:rsidRDefault="00281FE4" w:rsidP="00281F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0,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FE4" w:rsidRPr="00777A38" w:rsidRDefault="00281FE4" w:rsidP="00281F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FE4" w:rsidRPr="00777A38" w:rsidRDefault="00281FE4" w:rsidP="00281F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,291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FE4" w:rsidRPr="00777A38" w:rsidRDefault="00281FE4" w:rsidP="00281F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77A38">
              <w:rPr>
                <w:rFonts w:ascii="Calibri" w:eastAsia="Times New Roman" w:hAnsi="Calibri" w:cs="Calibri"/>
                <w:color w:val="000000"/>
                <w:lang w:eastAsia="de-DE"/>
              </w:rPr>
              <w:t>0,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43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FE4" w:rsidRPr="00777A38" w:rsidRDefault="00281FE4" w:rsidP="00281F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</w:tr>
      <w:tr w:rsidR="00281FE4" w:rsidRPr="0062059D" w:rsidTr="00281FE4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1FE4" w:rsidRPr="0062059D" w:rsidRDefault="00281FE4" w:rsidP="00EE51E5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1FE4" w:rsidRPr="0062059D" w:rsidRDefault="00281FE4" w:rsidP="00EE5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1FE4" w:rsidRPr="0062059D" w:rsidRDefault="00281FE4" w:rsidP="00EE5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1FE4" w:rsidRPr="0062059D" w:rsidRDefault="00281FE4" w:rsidP="00EE5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1FE4" w:rsidRPr="0062059D" w:rsidRDefault="00281FE4" w:rsidP="00EE5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1FE4" w:rsidRPr="0062059D" w:rsidRDefault="00281FE4" w:rsidP="00EE5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1FE4" w:rsidRPr="0062059D" w:rsidRDefault="00281FE4" w:rsidP="00EE5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1FE4" w:rsidRPr="0062059D" w:rsidRDefault="00281FE4" w:rsidP="00EE5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1FE4" w:rsidRPr="0062059D" w:rsidRDefault="00281FE4" w:rsidP="00EE5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81FE4" w:rsidRPr="0062059D" w:rsidRDefault="00281FE4" w:rsidP="00EE5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</w:p>
        </w:tc>
      </w:tr>
    </w:tbl>
    <w:p w:rsidR="00281FE4" w:rsidRDefault="00281FE4"/>
    <w:sectPr w:rsidR="00281FE4" w:rsidSect="00281FE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2A55"/>
    <w:rsid w:val="00045C98"/>
    <w:rsid w:val="00073E9D"/>
    <w:rsid w:val="00125F21"/>
    <w:rsid w:val="00281FE4"/>
    <w:rsid w:val="00792A55"/>
    <w:rsid w:val="007B3F27"/>
    <w:rsid w:val="008C1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634F57"/>
  <w15:chartTrackingRefBased/>
  <w15:docId w15:val="{88834C04-8EE5-4841-A25D-421722E66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81FE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4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ciok, Norbert</dc:creator>
  <cp:keywords/>
  <dc:description/>
  <cp:lastModifiedBy>Reichhart, Nadine</cp:lastModifiedBy>
  <cp:revision>3</cp:revision>
  <dcterms:created xsi:type="dcterms:W3CDTF">2020-06-03T08:26:00Z</dcterms:created>
  <dcterms:modified xsi:type="dcterms:W3CDTF">2020-06-03T08:27:00Z</dcterms:modified>
</cp:coreProperties>
</file>